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9F8" w:rsidRPr="006926E7" w:rsidRDefault="00ED19F8" w:rsidP="00ED19F8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ED19F8" w:rsidRPr="00FF2FFA" w:rsidRDefault="00ED19F8" w:rsidP="00ED19F8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ED19F8" w:rsidRPr="00FF2FFA" w:rsidRDefault="00ED19F8" w:rsidP="00ED19F8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ED19F8" w:rsidRPr="00FF2FFA" w:rsidRDefault="00ED19F8" w:rsidP="00ED19F8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ED19F8" w:rsidRPr="00FF2FFA" w:rsidRDefault="00ED19F8" w:rsidP="00ED19F8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Default="00ED19F8" w:rsidP="00ED19F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ED19F8" w:rsidRPr="00ED19F8" w:rsidRDefault="00ED19F8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6248B4" w:rsidRDefault="00110D54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85735C">
        <w:rPr>
          <w:rFonts w:eastAsia="仿宋"/>
          <w:b/>
          <w:szCs w:val="21"/>
        </w:rPr>
        <w:t>6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286E83" w:rsidRPr="00286E83">
        <w:rPr>
          <w:rFonts w:eastAsia="仿宋"/>
          <w:szCs w:val="21"/>
        </w:rPr>
        <w:t xml:space="preserve">The expression levels of 48 </w:t>
      </w:r>
      <w:r w:rsidR="00286E83" w:rsidRPr="00286E83">
        <w:rPr>
          <w:rFonts w:eastAsia="仿宋"/>
          <w:i/>
          <w:szCs w:val="21"/>
        </w:rPr>
        <w:t>CsLEA</w:t>
      </w:r>
      <w:r w:rsidR="00286E83" w:rsidRPr="00286E83">
        <w:rPr>
          <w:rFonts w:eastAsia="仿宋"/>
          <w:szCs w:val="21"/>
        </w:rPr>
        <w:t xml:space="preserve"> genes during tea seed desiccation process</w:t>
      </w:r>
      <w:r w:rsidR="00427806">
        <w:rPr>
          <w:rFonts w:eastAsia="仿宋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156FAD" w:rsidRPr="00DA4495" w:rsidTr="0090464F">
        <w:trPr>
          <w:trHeight w:val="397"/>
          <w:jc w:val="center"/>
        </w:trPr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156FAD" w:rsidRPr="00DA4495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 w:rsidRPr="00DA4495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623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FAD" w:rsidRPr="00DA4495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 w:rsidRPr="00DA4495">
              <w:rPr>
                <w:rFonts w:eastAsia="仿宋"/>
                <w:b/>
                <w:sz w:val="20"/>
                <w:szCs w:val="20"/>
              </w:rPr>
              <w:t>Values (Mean ± SD)</w:t>
            </w:r>
          </w:p>
        </w:tc>
      </w:tr>
      <w:tr w:rsidR="00156FAD" w:rsidRPr="00DA4495" w:rsidTr="00DC18C7">
        <w:trPr>
          <w:trHeight w:val="397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156FAD" w:rsidRPr="00DA4495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DA4495" w:rsidRDefault="004A13F8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DA4495">
              <w:rPr>
                <w:rFonts w:eastAsia="仿宋"/>
                <w:b/>
                <w:sz w:val="20"/>
                <w:szCs w:val="20"/>
              </w:rPr>
              <w:t>0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DA4495" w:rsidRDefault="004A13F8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DA4495">
              <w:rPr>
                <w:rFonts w:eastAsia="仿宋"/>
                <w:b/>
                <w:sz w:val="20"/>
                <w:szCs w:val="20"/>
              </w:rPr>
              <w:t>3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DA4495" w:rsidRDefault="0004150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DA4495">
              <w:rPr>
                <w:rFonts w:eastAsia="仿宋" w:hint="eastAsia"/>
                <w:b/>
                <w:sz w:val="20"/>
                <w:szCs w:val="20"/>
              </w:rPr>
              <w:t>5</w:t>
            </w:r>
            <w:r w:rsidRPr="00DA4495">
              <w:rPr>
                <w:rFonts w:eastAsia="仿宋"/>
                <w:b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DA4495" w:rsidRDefault="0004150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DA4495">
              <w:rPr>
                <w:rFonts w:eastAsia="仿宋"/>
                <w:b/>
                <w:sz w:val="20"/>
                <w:szCs w:val="20"/>
              </w:rPr>
              <w:t>8d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</w:t>
            </w:r>
            <w:r w:rsidR="009E5338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1</w:t>
            </w:r>
            <w:r w:rsidR="00DA4495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102892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</w:t>
            </w:r>
            <w:r w:rsidR="009E5338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</w:t>
            </w:r>
            <w:r w:rsidR="006D4A0E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rFonts w:eastAsia="黑体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102892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5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8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22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</w:t>
            </w:r>
            <w:r w:rsidR="00102892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B7C64" w:rsidP="00DA4495">
            <w:pPr>
              <w:jc w:val="center"/>
              <w:rPr>
                <w:color w:val="000000"/>
                <w:sz w:val="20"/>
                <w:szCs w:val="20"/>
              </w:rPr>
            </w:pPr>
            <w:r w:rsidRPr="007B3EA6">
              <w:rPr>
                <w:color w:val="000000"/>
                <w:sz w:val="20"/>
                <w:szCs w:val="20"/>
              </w:rPr>
              <w:t>0.51</w:t>
            </w:r>
            <w:r w:rsidR="00FB527A" w:rsidRPr="007B3EA6">
              <w:rPr>
                <w:color w:val="000000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B7C64">
            <w:pPr>
              <w:jc w:val="center"/>
              <w:rPr>
                <w:color w:val="000000"/>
                <w:sz w:val="20"/>
                <w:szCs w:val="20"/>
              </w:rPr>
            </w:pPr>
            <w:r w:rsidRPr="007B3EA6">
              <w:rPr>
                <w:color w:val="000000"/>
                <w:sz w:val="20"/>
                <w:szCs w:val="20"/>
              </w:rPr>
              <w:t>0.5</w:t>
            </w:r>
            <w:r w:rsidR="00DB7C64" w:rsidRPr="007B3EA6">
              <w:rPr>
                <w:color w:val="000000"/>
                <w:sz w:val="20"/>
                <w:szCs w:val="20"/>
              </w:rPr>
              <w:t>3</w:t>
            </w:r>
            <w:r w:rsidR="00FB527A" w:rsidRPr="007B3EA6">
              <w:rPr>
                <w:color w:val="000000"/>
                <w:sz w:val="20"/>
                <w:szCs w:val="20"/>
              </w:rPr>
              <w:t>±</w:t>
            </w:r>
            <w:r w:rsidR="00DB7C64" w:rsidRPr="007B3EA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color w:val="000000"/>
                <w:sz w:val="20"/>
                <w:szCs w:val="20"/>
              </w:rPr>
              <w:t>0.4</w:t>
            </w:r>
            <w:r w:rsidR="008C2405" w:rsidRPr="007B3EA6">
              <w:rPr>
                <w:color w:val="000000"/>
                <w:sz w:val="20"/>
                <w:szCs w:val="20"/>
              </w:rPr>
              <w:t>4</w:t>
            </w:r>
            <w:r w:rsidR="00FB527A" w:rsidRPr="007B3EA6">
              <w:rPr>
                <w:color w:val="000000"/>
                <w:sz w:val="20"/>
                <w:szCs w:val="20"/>
              </w:rPr>
              <w:t>±</w:t>
            </w:r>
            <w:r w:rsidR="00DB7C64" w:rsidRPr="007B3EA6">
              <w:rPr>
                <w:color w:val="000000"/>
                <w:sz w:val="20"/>
                <w:szCs w:val="20"/>
              </w:rPr>
              <w:t>0.0</w:t>
            </w:r>
            <w:r w:rsidR="00635690" w:rsidRPr="007B3EA6">
              <w:rPr>
                <w:color w:val="000000"/>
                <w:sz w:val="20"/>
                <w:szCs w:val="20"/>
              </w:rPr>
              <w:t>6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</w:t>
            </w:r>
            <w:r w:rsidR="009E5338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6D4A0E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rFonts w:eastAsia="黑体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0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</w:t>
            </w:r>
            <w:r w:rsidR="006D4A0E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rFonts w:eastAsia="黑体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0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6D4A0E" w:rsidRPr="007B3EA6">
              <w:rPr>
                <w:rFonts w:eastAsia="黑体"/>
                <w:sz w:val="20"/>
                <w:szCs w:val="20"/>
              </w:rPr>
              <w:t>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rFonts w:eastAsia="黑体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D27B87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3.2</w:t>
            </w:r>
            <w:r w:rsidR="00D27B87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9E5338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32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</w:t>
            </w:r>
            <w:r w:rsidR="00102892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9E5338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</w:t>
            </w:r>
            <w:r w:rsidR="00102892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6D4A0E" w:rsidRPr="007B3EA6">
              <w:rPr>
                <w:rFonts w:eastAsia="黑体"/>
                <w:sz w:val="20"/>
                <w:szCs w:val="20"/>
              </w:rPr>
              <w:t>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102892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9E5338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</w:t>
            </w:r>
            <w:r w:rsidR="006D4A0E" w:rsidRPr="007B3EA6">
              <w:rPr>
                <w:rFonts w:eastAsia="黑体"/>
                <w:sz w:val="20"/>
                <w:szCs w:val="20"/>
              </w:rPr>
              <w:t>80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2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2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2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</w:t>
            </w:r>
            <w:r w:rsidR="009E5338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3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0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102892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5</w:t>
            </w:r>
            <w:r w:rsidR="006D4A0E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</w:t>
            </w:r>
            <w:r w:rsidR="00102892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</w:t>
            </w:r>
            <w:r w:rsidR="009E5338" w:rsidRPr="007B3EA6">
              <w:rPr>
                <w:rFonts w:eastAsia="黑体"/>
                <w:sz w:val="20"/>
                <w:szCs w:val="20"/>
              </w:rPr>
              <w:t>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6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6D4A0E" w:rsidRPr="007B3EA6">
              <w:rPr>
                <w:rFonts w:eastAsia="黑体"/>
                <w:sz w:val="20"/>
                <w:szCs w:val="20"/>
              </w:rPr>
              <w:t>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20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</w:t>
            </w:r>
            <w:r w:rsidR="009E5338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rFonts w:eastAsia="黑体"/>
                <w:sz w:val="20"/>
                <w:szCs w:val="20"/>
              </w:rPr>
              <w:t>0.0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6D4A0E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rFonts w:eastAsia="黑体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0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8C2405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17</w:t>
            </w:r>
          </w:p>
        </w:tc>
        <w:tc>
          <w:tcPr>
            <w:tcW w:w="1558" w:type="dxa"/>
            <w:vAlign w:val="center"/>
          </w:tcPr>
          <w:p w:rsidR="00DA4495" w:rsidRPr="007B3EA6" w:rsidRDefault="008C2405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9±0.0</w:t>
            </w:r>
            <w:r w:rsidR="00635690" w:rsidRPr="007B3EA6">
              <w:rPr>
                <w:rFonts w:eastAsia="黑体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DA4495" w:rsidRPr="007B3EA6" w:rsidRDefault="008C2405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2±0.1</w:t>
            </w:r>
            <w:r w:rsidR="00635690" w:rsidRPr="007B3EA6">
              <w:rPr>
                <w:rFonts w:eastAsia="黑体"/>
                <w:sz w:val="20"/>
                <w:szCs w:val="20"/>
              </w:rPr>
              <w:t>0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8C240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</w:t>
            </w:r>
            <w:r w:rsidR="008C2405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8C2405" w:rsidRPr="007B3EA6">
              <w:rPr>
                <w:rFonts w:eastAsia="黑体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DA4495" w:rsidRPr="007B3EA6" w:rsidRDefault="008C2405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7±0.2</w:t>
            </w:r>
            <w:r w:rsidR="00635690" w:rsidRPr="007B3EA6">
              <w:rPr>
                <w:rFonts w:eastAsia="黑体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DA4495" w:rsidRPr="007B3EA6" w:rsidRDefault="008C2405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2±0.0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</w:t>
            </w:r>
            <w:r w:rsidR="009E5338" w:rsidRPr="007B3EA6">
              <w:rPr>
                <w:rFonts w:eastAsia="黑体"/>
                <w:sz w:val="20"/>
                <w:szCs w:val="20"/>
              </w:rPr>
              <w:t>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rFonts w:eastAsia="黑体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6D4A0E" w:rsidRPr="007B3EA6">
              <w:rPr>
                <w:rFonts w:eastAsia="黑体"/>
                <w:sz w:val="20"/>
                <w:szCs w:val="20"/>
              </w:rPr>
              <w:t>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102892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102892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rFonts w:eastAsia="黑体"/>
                <w:sz w:val="20"/>
                <w:szCs w:val="20"/>
              </w:rPr>
              <w:t>0.1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8C2405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3.5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94</w:t>
            </w:r>
          </w:p>
        </w:tc>
        <w:tc>
          <w:tcPr>
            <w:tcW w:w="1558" w:type="dxa"/>
            <w:vAlign w:val="center"/>
          </w:tcPr>
          <w:p w:rsidR="00DA4495" w:rsidRPr="007B3EA6" w:rsidRDefault="008C2405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2.81±0.3</w:t>
            </w:r>
            <w:r w:rsidR="00635690" w:rsidRPr="007B3EA6"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DA4495" w:rsidRPr="007B3EA6" w:rsidRDefault="008C2405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2.78±0.</w:t>
            </w:r>
            <w:r w:rsidR="00635690" w:rsidRPr="007B3EA6">
              <w:rPr>
                <w:rFonts w:eastAsia="黑体"/>
                <w:sz w:val="20"/>
                <w:szCs w:val="20"/>
              </w:rPr>
              <w:t>16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432801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DA4495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rFonts w:eastAsia="黑体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DA4495" w:rsidRPr="007B3EA6" w:rsidRDefault="00432801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68±0.1</w:t>
            </w:r>
            <w:r w:rsidR="00635690" w:rsidRPr="007B3EA6"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DA4495" w:rsidRPr="007B3EA6" w:rsidRDefault="00432801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69±0.</w:t>
            </w:r>
            <w:r w:rsidR="00635690" w:rsidRPr="007B3EA6">
              <w:rPr>
                <w:rFonts w:eastAsia="黑体"/>
                <w:sz w:val="20"/>
                <w:szCs w:val="20"/>
              </w:rPr>
              <w:t>22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</w:t>
            </w:r>
            <w:r w:rsidR="009E5338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</w:t>
            </w:r>
            <w:r w:rsidR="00102892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6D4A0E" w:rsidRPr="007B3EA6">
              <w:rPr>
                <w:rFonts w:eastAsia="黑体"/>
                <w:sz w:val="20"/>
                <w:szCs w:val="20"/>
              </w:rPr>
              <w:t>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</w:t>
            </w:r>
            <w:r w:rsidR="00102892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</w:t>
            </w:r>
            <w:r w:rsidR="00102892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6D4A0E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</w:t>
            </w:r>
            <w:r w:rsidR="00102892" w:rsidRPr="007B3EA6">
              <w:rPr>
                <w:rFonts w:eastAsia="黑体"/>
                <w:sz w:val="20"/>
                <w:szCs w:val="20"/>
              </w:rPr>
              <w:t>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5</w:t>
            </w:r>
            <w:r w:rsidR="009E5338" w:rsidRPr="007B3EA6">
              <w:rPr>
                <w:rFonts w:eastAsia="黑体"/>
                <w:sz w:val="20"/>
                <w:szCs w:val="20"/>
              </w:rPr>
              <w:t>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</w:t>
            </w:r>
            <w:r w:rsidR="006D4A0E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3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9E5338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432801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color w:val="000000"/>
                <w:sz w:val="20"/>
                <w:szCs w:val="20"/>
              </w:rPr>
              <w:t>0.54</w:t>
            </w:r>
            <w:r w:rsidR="00FB527A" w:rsidRPr="007B3EA6">
              <w:rPr>
                <w:color w:val="000000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DA4495" w:rsidRPr="007B3EA6" w:rsidRDefault="003E4D0F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color w:val="000000"/>
                <w:sz w:val="20"/>
                <w:szCs w:val="20"/>
              </w:rPr>
              <w:t>0.57</w:t>
            </w:r>
            <w:r w:rsidR="00FB527A" w:rsidRPr="007B3EA6">
              <w:rPr>
                <w:color w:val="000000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</w:t>
            </w:r>
            <w:r w:rsidR="00635690" w:rsidRPr="007B3EA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DA4495" w:rsidRPr="007B3EA6" w:rsidRDefault="003E4D0F" w:rsidP="00635690">
            <w:pPr>
              <w:jc w:val="center"/>
              <w:rPr>
                <w:color w:val="000000"/>
                <w:sz w:val="20"/>
                <w:szCs w:val="20"/>
              </w:rPr>
            </w:pPr>
            <w:r w:rsidRPr="007B3EA6">
              <w:rPr>
                <w:color w:val="000000"/>
                <w:sz w:val="20"/>
                <w:szCs w:val="20"/>
              </w:rPr>
              <w:t>0.98</w:t>
            </w:r>
            <w:r w:rsidR="00FB527A" w:rsidRPr="007B3EA6">
              <w:rPr>
                <w:color w:val="000000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</w:t>
            </w:r>
            <w:r w:rsidR="00635690" w:rsidRPr="007B3EA6">
              <w:rPr>
                <w:color w:val="000000"/>
                <w:sz w:val="20"/>
                <w:szCs w:val="20"/>
              </w:rPr>
              <w:t>5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lastRenderedPageBreak/>
              <w:t>CsLEA3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EF1B7D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sz w:val="20"/>
                <w:szCs w:val="20"/>
              </w:rPr>
              <w:t>0.41</w:t>
            </w:r>
            <w:r w:rsidR="00FB527A" w:rsidRPr="007B3EA6">
              <w:rPr>
                <w:sz w:val="20"/>
                <w:szCs w:val="20"/>
              </w:rPr>
              <w:t>±</w:t>
            </w:r>
            <w:r w:rsidRPr="007B3EA6">
              <w:rPr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A4495" w:rsidRPr="007B3EA6" w:rsidRDefault="00764E14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sz w:val="20"/>
                <w:szCs w:val="20"/>
              </w:rPr>
              <w:t>0.46</w:t>
            </w:r>
            <w:r w:rsidRPr="007B3EA6">
              <w:rPr>
                <w:kern w:val="0"/>
                <w:sz w:val="20"/>
                <w:szCs w:val="20"/>
              </w:rPr>
              <w:t>±</w:t>
            </w:r>
            <w:r w:rsidRPr="007B3EA6">
              <w:rPr>
                <w:sz w:val="20"/>
                <w:szCs w:val="20"/>
              </w:rPr>
              <w:t>0.0</w:t>
            </w:r>
            <w:r w:rsidR="00635690" w:rsidRPr="007B3EA6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:rsidR="00DA4495" w:rsidRPr="007B3EA6" w:rsidRDefault="00764E14" w:rsidP="00635690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26±0.0</w:t>
            </w:r>
            <w:r w:rsidR="00635690" w:rsidRPr="007B3EA6">
              <w:rPr>
                <w:rFonts w:eastAsia="黑体"/>
                <w:sz w:val="20"/>
                <w:szCs w:val="20"/>
              </w:rPr>
              <w:t>8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8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9E5338" w:rsidRPr="007B3EA6">
              <w:rPr>
                <w:rFonts w:eastAsia="黑体"/>
                <w:sz w:val="20"/>
                <w:szCs w:val="20"/>
              </w:rPr>
              <w:t>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3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0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7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8</w:t>
            </w:r>
            <w:r w:rsidR="00102892" w:rsidRPr="007B3EA6">
              <w:rPr>
                <w:rFonts w:eastAsia="黑体"/>
                <w:sz w:val="20"/>
                <w:szCs w:val="20"/>
              </w:rPr>
              <w:t>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3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3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3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</w:t>
            </w:r>
            <w:r w:rsidR="009E5338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</w:t>
            </w:r>
            <w:r w:rsidR="006D4A0E" w:rsidRPr="007B3EA6">
              <w:rPr>
                <w:rFonts w:eastAsia="黑体"/>
                <w:sz w:val="20"/>
                <w:szCs w:val="20"/>
              </w:rPr>
              <w:t>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A63ECC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</w:t>
            </w:r>
            <w:r w:rsidR="00A63ECC" w:rsidRPr="007B3EA6">
              <w:rPr>
                <w:rFonts w:eastAsia="黑体"/>
                <w:sz w:val="20"/>
                <w:szCs w:val="20"/>
              </w:rPr>
              <w:t>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</w:t>
            </w:r>
            <w:r w:rsidR="009E5338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5</w:t>
            </w:r>
            <w:r w:rsidR="006D4A0E" w:rsidRPr="007B3EA6">
              <w:rPr>
                <w:rFonts w:eastAsia="黑体"/>
                <w:sz w:val="20"/>
                <w:szCs w:val="20"/>
              </w:rPr>
              <w:t>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A63ECC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</w:t>
            </w:r>
            <w:r w:rsidR="00A63ECC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39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9E5338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6D4A0E" w:rsidRPr="007B3EA6">
              <w:rPr>
                <w:rFonts w:eastAsia="黑体"/>
                <w:sz w:val="20"/>
                <w:szCs w:val="20"/>
              </w:rPr>
              <w:t>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3.0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4.5</w:t>
            </w:r>
            <w:r w:rsidR="006D4A0E" w:rsidRPr="007B3EA6">
              <w:rPr>
                <w:rFonts w:eastAsia="黑体"/>
                <w:sz w:val="20"/>
                <w:szCs w:val="20"/>
              </w:rPr>
              <w:t>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2.9</w:t>
            </w:r>
            <w:r w:rsidR="00102892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7</w:t>
            </w:r>
            <w:r w:rsidR="009E5338" w:rsidRPr="007B3EA6">
              <w:rPr>
                <w:rFonts w:eastAsia="黑体"/>
                <w:sz w:val="20"/>
                <w:szCs w:val="20"/>
              </w:rPr>
              <w:t>4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</w:t>
            </w:r>
            <w:r w:rsidR="00102892" w:rsidRPr="007B3EA6">
              <w:rPr>
                <w:rFonts w:eastAsia="黑体"/>
                <w:sz w:val="20"/>
                <w:szCs w:val="20"/>
              </w:rPr>
              <w:t>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6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8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5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0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2</w:t>
            </w:r>
            <w:r w:rsidR="006D4A0E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6D4A0E" w:rsidRPr="007B3EA6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1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2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90464F" w:rsidRPr="007B3EA6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1</w:t>
            </w:r>
            <w:r w:rsidR="009E5338" w:rsidRPr="007B3EA6">
              <w:rPr>
                <w:rFonts w:eastAsia="黑体"/>
                <w:sz w:val="20"/>
                <w:szCs w:val="20"/>
              </w:rPr>
              <w:t>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6D4A0E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90464F" w:rsidRPr="007B3EA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3</w:t>
            </w:r>
            <w:r w:rsidR="00102892" w:rsidRPr="007B3EA6">
              <w:rPr>
                <w:rFonts w:eastAsia="黑体"/>
                <w:sz w:val="20"/>
                <w:szCs w:val="20"/>
              </w:rPr>
              <w:t>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4</w:t>
            </w:r>
            <w:r w:rsidR="009E5338" w:rsidRPr="007B3EA6">
              <w:rPr>
                <w:rFonts w:eastAsia="黑体"/>
                <w:sz w:val="20"/>
                <w:szCs w:val="20"/>
              </w:rPr>
              <w:t>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0</w:t>
            </w:r>
            <w:r w:rsidR="006D4A0E" w:rsidRPr="007B3EA6">
              <w:rPr>
                <w:rFonts w:eastAsia="黑体"/>
                <w:sz w:val="20"/>
                <w:szCs w:val="20"/>
              </w:rPr>
              <w:t>3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90464F" w:rsidRPr="007B3EA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102892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0.9</w:t>
            </w:r>
            <w:r w:rsidR="00102892" w:rsidRPr="007B3EA6">
              <w:rPr>
                <w:rFonts w:eastAsia="黑体"/>
                <w:sz w:val="20"/>
                <w:szCs w:val="20"/>
              </w:rPr>
              <w:t>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102892" w:rsidRPr="007B3EA6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A4495" w:rsidRPr="007B3EA6" w:rsidRDefault="00DA4495" w:rsidP="009E5338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1</w:t>
            </w:r>
            <w:r w:rsidR="009E5338" w:rsidRPr="007B3EA6">
              <w:rPr>
                <w:rFonts w:eastAsia="黑体"/>
                <w:sz w:val="20"/>
                <w:szCs w:val="20"/>
              </w:rPr>
              <w:t>2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558" w:type="dxa"/>
            <w:vAlign w:val="center"/>
          </w:tcPr>
          <w:p w:rsidR="00DA4495" w:rsidRPr="007B3EA6" w:rsidRDefault="00DA4495" w:rsidP="006D4A0E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5</w:t>
            </w:r>
            <w:r w:rsidR="006D4A0E" w:rsidRPr="007B3EA6">
              <w:rPr>
                <w:rFonts w:eastAsia="黑体"/>
                <w:sz w:val="20"/>
                <w:szCs w:val="20"/>
              </w:rPr>
              <w:t>6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90464F" w:rsidRPr="007B3EA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9" w:type="dxa"/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27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DA4495" w:rsidRPr="00D5548C" w:rsidTr="00DA4495">
        <w:trPr>
          <w:trHeight w:val="397"/>
          <w:jc w:val="center"/>
        </w:trPr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DA4495" w:rsidRPr="00D5548C" w:rsidRDefault="00DA4495" w:rsidP="00DA4495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D5548C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DA4495" w:rsidRPr="007B3EA6" w:rsidRDefault="00DA4495" w:rsidP="00DA4495">
            <w:pPr>
              <w:jc w:val="center"/>
              <w:rPr>
                <w:rFonts w:eastAsia="仿宋"/>
                <w:sz w:val="20"/>
                <w:szCs w:val="20"/>
              </w:rPr>
            </w:pPr>
            <w:r w:rsidRPr="007B3EA6">
              <w:rPr>
                <w:rFonts w:eastAsia="仿宋" w:hint="eastAsia"/>
                <w:sz w:val="20"/>
                <w:szCs w:val="20"/>
              </w:rPr>
              <w:t>1</w:t>
            </w:r>
            <w:r w:rsidRPr="007B3EA6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A4495" w:rsidRPr="007B3EA6" w:rsidRDefault="009E5338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81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7D17D6" w:rsidRPr="007B3EA6"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DA4495" w:rsidRPr="007B3EA6" w:rsidRDefault="006D4A0E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1.75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="0090464F" w:rsidRPr="007B3EA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A4495" w:rsidRPr="007B3EA6" w:rsidRDefault="00102892" w:rsidP="00DA4495">
            <w:pPr>
              <w:jc w:val="center"/>
              <w:rPr>
                <w:rFonts w:eastAsia="黑体"/>
                <w:sz w:val="20"/>
                <w:szCs w:val="20"/>
              </w:rPr>
            </w:pPr>
            <w:r w:rsidRPr="007B3EA6">
              <w:rPr>
                <w:rFonts w:eastAsia="黑体"/>
                <w:sz w:val="20"/>
                <w:szCs w:val="20"/>
              </w:rPr>
              <w:t>2.59</w:t>
            </w:r>
            <w:r w:rsidR="00FB527A" w:rsidRPr="007B3EA6">
              <w:rPr>
                <w:rFonts w:eastAsia="黑体"/>
                <w:sz w:val="20"/>
                <w:szCs w:val="20"/>
              </w:rPr>
              <w:t>±</w:t>
            </w:r>
            <w:r w:rsidRPr="007B3EA6">
              <w:rPr>
                <w:color w:val="000000"/>
                <w:sz w:val="20"/>
                <w:szCs w:val="20"/>
              </w:rPr>
              <w:t>0.48</w:t>
            </w:r>
          </w:p>
        </w:tc>
      </w:tr>
    </w:tbl>
    <w:p w:rsidR="003D1271" w:rsidRPr="00521619" w:rsidRDefault="003328E8" w:rsidP="00043C8E">
      <w:pPr>
        <w:spacing w:line="312" w:lineRule="auto"/>
        <w:rPr>
          <w:rFonts w:eastAsia="仿宋"/>
          <w:bCs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</w:t>
      </w:r>
      <w:r w:rsidR="006041B3" w:rsidRPr="003328E8">
        <w:rPr>
          <w:rFonts w:eastAsia="仿宋"/>
          <w:bCs/>
          <w:sz w:val="20"/>
          <w:vertAlign w:val="superscript"/>
        </w:rPr>
        <w:t>Δ</w:t>
      </w:r>
      <w:r w:rsidRPr="003328E8">
        <w:rPr>
          <w:rFonts w:eastAsia="仿宋"/>
          <w:bCs/>
          <w:sz w:val="20"/>
          <w:vertAlign w:val="superscript"/>
        </w:rPr>
        <w:t>Ct</w:t>
      </w:r>
      <w:r w:rsidRPr="003328E8">
        <w:rPr>
          <w:rFonts w:eastAsia="仿宋"/>
          <w:bCs/>
          <w:sz w:val="20"/>
        </w:rPr>
        <w:t xml:space="preserve"> method with GAPDH as </w:t>
      </w:r>
      <w:r w:rsidR="00B1170A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3D1271" w:rsidRPr="00521619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4A0" w:rsidRDefault="002D44A0" w:rsidP="00DF4433">
      <w:r>
        <w:separator/>
      </w:r>
    </w:p>
  </w:endnote>
  <w:endnote w:type="continuationSeparator" w:id="0">
    <w:p w:rsidR="002D44A0" w:rsidRDefault="002D44A0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4A0" w:rsidRDefault="002D44A0" w:rsidP="00DF4433">
      <w:r>
        <w:separator/>
      </w:r>
    </w:p>
  </w:footnote>
  <w:footnote w:type="continuationSeparator" w:id="0">
    <w:p w:rsidR="002D44A0" w:rsidRDefault="002D44A0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150D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5FC1"/>
    <w:rsid w:val="00067492"/>
    <w:rsid w:val="00076A56"/>
    <w:rsid w:val="0008321C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6CF7"/>
    <w:rsid w:val="000E7ECE"/>
    <w:rsid w:val="000F778E"/>
    <w:rsid w:val="000F7972"/>
    <w:rsid w:val="00102892"/>
    <w:rsid w:val="00107D43"/>
    <w:rsid w:val="00110D54"/>
    <w:rsid w:val="00113162"/>
    <w:rsid w:val="001132A4"/>
    <w:rsid w:val="00114581"/>
    <w:rsid w:val="00116138"/>
    <w:rsid w:val="00123673"/>
    <w:rsid w:val="001240CC"/>
    <w:rsid w:val="001245AB"/>
    <w:rsid w:val="001324E0"/>
    <w:rsid w:val="00136EB9"/>
    <w:rsid w:val="0013736D"/>
    <w:rsid w:val="0013784F"/>
    <w:rsid w:val="00141971"/>
    <w:rsid w:val="00141E76"/>
    <w:rsid w:val="00144B7D"/>
    <w:rsid w:val="00145E5A"/>
    <w:rsid w:val="00146DA3"/>
    <w:rsid w:val="00152E96"/>
    <w:rsid w:val="00154F72"/>
    <w:rsid w:val="00156C40"/>
    <w:rsid w:val="00156FAD"/>
    <w:rsid w:val="00157731"/>
    <w:rsid w:val="00161784"/>
    <w:rsid w:val="00164E6B"/>
    <w:rsid w:val="001652E2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E769E"/>
    <w:rsid w:val="001F1BED"/>
    <w:rsid w:val="001F457E"/>
    <w:rsid w:val="001F56E7"/>
    <w:rsid w:val="00200295"/>
    <w:rsid w:val="00200EBA"/>
    <w:rsid w:val="00203235"/>
    <w:rsid w:val="00205D9C"/>
    <w:rsid w:val="00206E13"/>
    <w:rsid w:val="00211C2D"/>
    <w:rsid w:val="00212B95"/>
    <w:rsid w:val="002137F4"/>
    <w:rsid w:val="002158A4"/>
    <w:rsid w:val="00217BE2"/>
    <w:rsid w:val="002225D2"/>
    <w:rsid w:val="00222840"/>
    <w:rsid w:val="00222B08"/>
    <w:rsid w:val="00227932"/>
    <w:rsid w:val="00230A92"/>
    <w:rsid w:val="002326DD"/>
    <w:rsid w:val="00234DA7"/>
    <w:rsid w:val="00236A9C"/>
    <w:rsid w:val="002466E5"/>
    <w:rsid w:val="00262D21"/>
    <w:rsid w:val="00265F09"/>
    <w:rsid w:val="00266F4B"/>
    <w:rsid w:val="0027049F"/>
    <w:rsid w:val="00274D0B"/>
    <w:rsid w:val="00285885"/>
    <w:rsid w:val="00286E83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43"/>
    <w:rsid w:val="002D27E6"/>
    <w:rsid w:val="002D44A0"/>
    <w:rsid w:val="002D6E3E"/>
    <w:rsid w:val="002E330E"/>
    <w:rsid w:val="002F1959"/>
    <w:rsid w:val="002F26CD"/>
    <w:rsid w:val="002F4184"/>
    <w:rsid w:val="002F481A"/>
    <w:rsid w:val="002F4FB6"/>
    <w:rsid w:val="003035ED"/>
    <w:rsid w:val="00303842"/>
    <w:rsid w:val="003052BA"/>
    <w:rsid w:val="00312970"/>
    <w:rsid w:val="00321368"/>
    <w:rsid w:val="00323A5E"/>
    <w:rsid w:val="003250E2"/>
    <w:rsid w:val="003328E8"/>
    <w:rsid w:val="00333F7F"/>
    <w:rsid w:val="00345484"/>
    <w:rsid w:val="003470A7"/>
    <w:rsid w:val="0034773A"/>
    <w:rsid w:val="003477F9"/>
    <w:rsid w:val="00347DA7"/>
    <w:rsid w:val="003543F1"/>
    <w:rsid w:val="0035663D"/>
    <w:rsid w:val="00361521"/>
    <w:rsid w:val="0036249F"/>
    <w:rsid w:val="00372361"/>
    <w:rsid w:val="00375296"/>
    <w:rsid w:val="00376647"/>
    <w:rsid w:val="003806E3"/>
    <w:rsid w:val="00384F8A"/>
    <w:rsid w:val="0039272B"/>
    <w:rsid w:val="00397D65"/>
    <w:rsid w:val="003A095E"/>
    <w:rsid w:val="003A261A"/>
    <w:rsid w:val="003A315C"/>
    <w:rsid w:val="003A4BE4"/>
    <w:rsid w:val="003A4F86"/>
    <w:rsid w:val="003A5A95"/>
    <w:rsid w:val="003A6CB4"/>
    <w:rsid w:val="003A6EAA"/>
    <w:rsid w:val="003B166B"/>
    <w:rsid w:val="003B22BE"/>
    <w:rsid w:val="003B4ACA"/>
    <w:rsid w:val="003C0AA2"/>
    <w:rsid w:val="003C78DD"/>
    <w:rsid w:val="003D041B"/>
    <w:rsid w:val="003D1271"/>
    <w:rsid w:val="003D5D3D"/>
    <w:rsid w:val="003D74FA"/>
    <w:rsid w:val="003D77E8"/>
    <w:rsid w:val="003E3C95"/>
    <w:rsid w:val="003E423B"/>
    <w:rsid w:val="003E4D0F"/>
    <w:rsid w:val="004008C5"/>
    <w:rsid w:val="0040325A"/>
    <w:rsid w:val="00405043"/>
    <w:rsid w:val="00405293"/>
    <w:rsid w:val="00415D7E"/>
    <w:rsid w:val="004235E4"/>
    <w:rsid w:val="00423805"/>
    <w:rsid w:val="00425705"/>
    <w:rsid w:val="00427806"/>
    <w:rsid w:val="00431157"/>
    <w:rsid w:val="00432801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777C8"/>
    <w:rsid w:val="00485749"/>
    <w:rsid w:val="0048599B"/>
    <w:rsid w:val="00491299"/>
    <w:rsid w:val="00494583"/>
    <w:rsid w:val="0049667A"/>
    <w:rsid w:val="00497D14"/>
    <w:rsid w:val="004A0918"/>
    <w:rsid w:val="004A13F8"/>
    <w:rsid w:val="004A2AEA"/>
    <w:rsid w:val="004A7528"/>
    <w:rsid w:val="004C026D"/>
    <w:rsid w:val="004C14CF"/>
    <w:rsid w:val="004C319A"/>
    <w:rsid w:val="004C3856"/>
    <w:rsid w:val="004C39B4"/>
    <w:rsid w:val="004D112A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21619"/>
    <w:rsid w:val="00522C5D"/>
    <w:rsid w:val="00531728"/>
    <w:rsid w:val="00531B62"/>
    <w:rsid w:val="0053643B"/>
    <w:rsid w:val="00541FD7"/>
    <w:rsid w:val="00546DD1"/>
    <w:rsid w:val="00547FD0"/>
    <w:rsid w:val="00551222"/>
    <w:rsid w:val="00552B2F"/>
    <w:rsid w:val="00554248"/>
    <w:rsid w:val="00554B2B"/>
    <w:rsid w:val="00556766"/>
    <w:rsid w:val="005569A6"/>
    <w:rsid w:val="00557540"/>
    <w:rsid w:val="0056011D"/>
    <w:rsid w:val="0056166A"/>
    <w:rsid w:val="00561AEA"/>
    <w:rsid w:val="00565D3E"/>
    <w:rsid w:val="00572262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C0CEA"/>
    <w:rsid w:val="005C17C1"/>
    <w:rsid w:val="005C2420"/>
    <w:rsid w:val="005D1E12"/>
    <w:rsid w:val="005D34BA"/>
    <w:rsid w:val="005D3791"/>
    <w:rsid w:val="005D6CB0"/>
    <w:rsid w:val="005E2922"/>
    <w:rsid w:val="005E3152"/>
    <w:rsid w:val="005E47D1"/>
    <w:rsid w:val="005E741A"/>
    <w:rsid w:val="005F0592"/>
    <w:rsid w:val="005F0748"/>
    <w:rsid w:val="005F0C4B"/>
    <w:rsid w:val="00600564"/>
    <w:rsid w:val="00601913"/>
    <w:rsid w:val="006041B3"/>
    <w:rsid w:val="0060764E"/>
    <w:rsid w:val="00612CE4"/>
    <w:rsid w:val="00615050"/>
    <w:rsid w:val="0062041F"/>
    <w:rsid w:val="00620FD4"/>
    <w:rsid w:val="006248B4"/>
    <w:rsid w:val="00633415"/>
    <w:rsid w:val="00635690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45A0"/>
    <w:rsid w:val="00684960"/>
    <w:rsid w:val="00687334"/>
    <w:rsid w:val="00693574"/>
    <w:rsid w:val="00694C95"/>
    <w:rsid w:val="006A4693"/>
    <w:rsid w:val="006B51C7"/>
    <w:rsid w:val="006B52A3"/>
    <w:rsid w:val="006C57A4"/>
    <w:rsid w:val="006C590B"/>
    <w:rsid w:val="006C5B2A"/>
    <w:rsid w:val="006D0A51"/>
    <w:rsid w:val="006D42A5"/>
    <w:rsid w:val="006D4A0E"/>
    <w:rsid w:val="006D7584"/>
    <w:rsid w:val="006D7879"/>
    <w:rsid w:val="006E34F7"/>
    <w:rsid w:val="006F2119"/>
    <w:rsid w:val="00703E63"/>
    <w:rsid w:val="00712467"/>
    <w:rsid w:val="00712CE8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56DC6"/>
    <w:rsid w:val="00763517"/>
    <w:rsid w:val="00764E14"/>
    <w:rsid w:val="00766712"/>
    <w:rsid w:val="00767087"/>
    <w:rsid w:val="0077228F"/>
    <w:rsid w:val="00780FB6"/>
    <w:rsid w:val="00782E16"/>
    <w:rsid w:val="0078544F"/>
    <w:rsid w:val="00785FB8"/>
    <w:rsid w:val="007866A4"/>
    <w:rsid w:val="00790AC3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3EA6"/>
    <w:rsid w:val="007B6B53"/>
    <w:rsid w:val="007C0A3E"/>
    <w:rsid w:val="007C32F1"/>
    <w:rsid w:val="007C3715"/>
    <w:rsid w:val="007C499C"/>
    <w:rsid w:val="007C60A2"/>
    <w:rsid w:val="007D17D6"/>
    <w:rsid w:val="007D5C62"/>
    <w:rsid w:val="007D6651"/>
    <w:rsid w:val="007E4B31"/>
    <w:rsid w:val="007F0785"/>
    <w:rsid w:val="007F0C18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072E"/>
    <w:rsid w:val="00831D4C"/>
    <w:rsid w:val="00835276"/>
    <w:rsid w:val="00835E8A"/>
    <w:rsid w:val="0083630E"/>
    <w:rsid w:val="00846FE3"/>
    <w:rsid w:val="0085085E"/>
    <w:rsid w:val="00853591"/>
    <w:rsid w:val="00853D15"/>
    <w:rsid w:val="00856E0E"/>
    <w:rsid w:val="0085735C"/>
    <w:rsid w:val="008604A4"/>
    <w:rsid w:val="00873DF1"/>
    <w:rsid w:val="008745B6"/>
    <w:rsid w:val="008806DD"/>
    <w:rsid w:val="008826E9"/>
    <w:rsid w:val="0088408F"/>
    <w:rsid w:val="00886301"/>
    <w:rsid w:val="00896B0B"/>
    <w:rsid w:val="008A2422"/>
    <w:rsid w:val="008A6908"/>
    <w:rsid w:val="008A6ED1"/>
    <w:rsid w:val="008B1F6A"/>
    <w:rsid w:val="008C1BC7"/>
    <w:rsid w:val="008C1CB4"/>
    <w:rsid w:val="008C2405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3A91"/>
    <w:rsid w:val="008F57C6"/>
    <w:rsid w:val="00900306"/>
    <w:rsid w:val="009042F0"/>
    <w:rsid w:val="0090464F"/>
    <w:rsid w:val="00907B18"/>
    <w:rsid w:val="00915A03"/>
    <w:rsid w:val="009200AC"/>
    <w:rsid w:val="009230B7"/>
    <w:rsid w:val="0092402D"/>
    <w:rsid w:val="00927ADD"/>
    <w:rsid w:val="00935002"/>
    <w:rsid w:val="00943175"/>
    <w:rsid w:val="00943855"/>
    <w:rsid w:val="00952F2D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637A"/>
    <w:rsid w:val="009B7837"/>
    <w:rsid w:val="009C4C60"/>
    <w:rsid w:val="009C501F"/>
    <w:rsid w:val="009D6985"/>
    <w:rsid w:val="009D6C60"/>
    <w:rsid w:val="009E20C5"/>
    <w:rsid w:val="009E5338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061"/>
    <w:rsid w:val="00A42395"/>
    <w:rsid w:val="00A43E12"/>
    <w:rsid w:val="00A51828"/>
    <w:rsid w:val="00A5662F"/>
    <w:rsid w:val="00A56846"/>
    <w:rsid w:val="00A574A8"/>
    <w:rsid w:val="00A63ECC"/>
    <w:rsid w:val="00A65B22"/>
    <w:rsid w:val="00A67425"/>
    <w:rsid w:val="00A712B5"/>
    <w:rsid w:val="00A751FA"/>
    <w:rsid w:val="00A765EA"/>
    <w:rsid w:val="00A8256A"/>
    <w:rsid w:val="00A83491"/>
    <w:rsid w:val="00A90647"/>
    <w:rsid w:val="00A93035"/>
    <w:rsid w:val="00A94D56"/>
    <w:rsid w:val="00AA02FE"/>
    <w:rsid w:val="00AA195E"/>
    <w:rsid w:val="00AA28A3"/>
    <w:rsid w:val="00AB0F4D"/>
    <w:rsid w:val="00AB4096"/>
    <w:rsid w:val="00AB46C2"/>
    <w:rsid w:val="00AC28E5"/>
    <w:rsid w:val="00AC42F9"/>
    <w:rsid w:val="00AC4A69"/>
    <w:rsid w:val="00AC7053"/>
    <w:rsid w:val="00AD0582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170A"/>
    <w:rsid w:val="00B1402F"/>
    <w:rsid w:val="00B154DB"/>
    <w:rsid w:val="00B1563D"/>
    <w:rsid w:val="00B21591"/>
    <w:rsid w:val="00B26E9F"/>
    <w:rsid w:val="00B307B7"/>
    <w:rsid w:val="00B308FA"/>
    <w:rsid w:val="00B3399C"/>
    <w:rsid w:val="00B36CB6"/>
    <w:rsid w:val="00B4155B"/>
    <w:rsid w:val="00B44FC4"/>
    <w:rsid w:val="00B64A92"/>
    <w:rsid w:val="00B6774E"/>
    <w:rsid w:val="00B7413E"/>
    <w:rsid w:val="00B76D81"/>
    <w:rsid w:val="00B821FD"/>
    <w:rsid w:val="00B82564"/>
    <w:rsid w:val="00B82A0E"/>
    <w:rsid w:val="00B90076"/>
    <w:rsid w:val="00B91C94"/>
    <w:rsid w:val="00B9666F"/>
    <w:rsid w:val="00BA6295"/>
    <w:rsid w:val="00BA7685"/>
    <w:rsid w:val="00BB1F46"/>
    <w:rsid w:val="00BB201F"/>
    <w:rsid w:val="00BC42D0"/>
    <w:rsid w:val="00BC5720"/>
    <w:rsid w:val="00BD0193"/>
    <w:rsid w:val="00BD1170"/>
    <w:rsid w:val="00BD299D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4EE3"/>
    <w:rsid w:val="00C35BDB"/>
    <w:rsid w:val="00C52FC0"/>
    <w:rsid w:val="00C5335B"/>
    <w:rsid w:val="00C53ED4"/>
    <w:rsid w:val="00C568DA"/>
    <w:rsid w:val="00C5771F"/>
    <w:rsid w:val="00C57C38"/>
    <w:rsid w:val="00C57F12"/>
    <w:rsid w:val="00C6501C"/>
    <w:rsid w:val="00C6525C"/>
    <w:rsid w:val="00C677E5"/>
    <w:rsid w:val="00C760BE"/>
    <w:rsid w:val="00C9275A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C17A1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27B87"/>
    <w:rsid w:val="00D30BD2"/>
    <w:rsid w:val="00D31E04"/>
    <w:rsid w:val="00D366F4"/>
    <w:rsid w:val="00D459FB"/>
    <w:rsid w:val="00D51FE4"/>
    <w:rsid w:val="00D52CD3"/>
    <w:rsid w:val="00D5548C"/>
    <w:rsid w:val="00D57F38"/>
    <w:rsid w:val="00D71B76"/>
    <w:rsid w:val="00D7304D"/>
    <w:rsid w:val="00D73574"/>
    <w:rsid w:val="00D73EA7"/>
    <w:rsid w:val="00D7711F"/>
    <w:rsid w:val="00D91915"/>
    <w:rsid w:val="00D92E26"/>
    <w:rsid w:val="00DA4495"/>
    <w:rsid w:val="00DB01A1"/>
    <w:rsid w:val="00DB6B45"/>
    <w:rsid w:val="00DB7C64"/>
    <w:rsid w:val="00DC18C7"/>
    <w:rsid w:val="00DC1BB3"/>
    <w:rsid w:val="00DC259C"/>
    <w:rsid w:val="00DD7B6C"/>
    <w:rsid w:val="00DE1121"/>
    <w:rsid w:val="00DE32C1"/>
    <w:rsid w:val="00DE3813"/>
    <w:rsid w:val="00DE6933"/>
    <w:rsid w:val="00DF01C8"/>
    <w:rsid w:val="00DF0D88"/>
    <w:rsid w:val="00DF3A17"/>
    <w:rsid w:val="00DF4433"/>
    <w:rsid w:val="00E01152"/>
    <w:rsid w:val="00E10A99"/>
    <w:rsid w:val="00E128A8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0917"/>
    <w:rsid w:val="00E65A75"/>
    <w:rsid w:val="00E66AB9"/>
    <w:rsid w:val="00E67BF7"/>
    <w:rsid w:val="00E716D3"/>
    <w:rsid w:val="00E72D20"/>
    <w:rsid w:val="00E74352"/>
    <w:rsid w:val="00E76C65"/>
    <w:rsid w:val="00E77778"/>
    <w:rsid w:val="00E81659"/>
    <w:rsid w:val="00E82341"/>
    <w:rsid w:val="00E87D68"/>
    <w:rsid w:val="00E91E5F"/>
    <w:rsid w:val="00E9602C"/>
    <w:rsid w:val="00E977D9"/>
    <w:rsid w:val="00EA07CE"/>
    <w:rsid w:val="00EA1570"/>
    <w:rsid w:val="00EA1CFD"/>
    <w:rsid w:val="00EA3411"/>
    <w:rsid w:val="00EA76C1"/>
    <w:rsid w:val="00EB675D"/>
    <w:rsid w:val="00EC5EFB"/>
    <w:rsid w:val="00ED1514"/>
    <w:rsid w:val="00ED19F8"/>
    <w:rsid w:val="00ED2DE1"/>
    <w:rsid w:val="00ED4D65"/>
    <w:rsid w:val="00ED68C7"/>
    <w:rsid w:val="00ED6993"/>
    <w:rsid w:val="00ED79DB"/>
    <w:rsid w:val="00EE1536"/>
    <w:rsid w:val="00EE2CB4"/>
    <w:rsid w:val="00EE4B13"/>
    <w:rsid w:val="00EE72AD"/>
    <w:rsid w:val="00EF02A6"/>
    <w:rsid w:val="00EF097B"/>
    <w:rsid w:val="00EF1B7D"/>
    <w:rsid w:val="00EF1E2C"/>
    <w:rsid w:val="00EF44CD"/>
    <w:rsid w:val="00F02776"/>
    <w:rsid w:val="00F033C8"/>
    <w:rsid w:val="00F0411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44190"/>
    <w:rsid w:val="00F55A1B"/>
    <w:rsid w:val="00F57DA0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B527A"/>
    <w:rsid w:val="00FC399A"/>
    <w:rsid w:val="00FC57F9"/>
    <w:rsid w:val="00FC61EC"/>
    <w:rsid w:val="00FC77A0"/>
    <w:rsid w:val="00FC7D95"/>
    <w:rsid w:val="00FC7F02"/>
    <w:rsid w:val="00FD18C6"/>
    <w:rsid w:val="00FD618D"/>
    <w:rsid w:val="00FE3EF1"/>
    <w:rsid w:val="00FE5C3A"/>
    <w:rsid w:val="00FE6FB7"/>
    <w:rsid w:val="00FF6E89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9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66</cp:revision>
  <dcterms:created xsi:type="dcterms:W3CDTF">2017-06-13T01:41:00Z</dcterms:created>
  <dcterms:modified xsi:type="dcterms:W3CDTF">2019-09-07T08:55:00Z</dcterms:modified>
</cp:coreProperties>
</file>